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3D083" w14:textId="77777777" w:rsidR="003D052B" w:rsidRDefault="00B03309" w:rsidP="00A20404">
      <w:pPr>
        <w:rPr>
          <w:rFonts w:ascii="Times New Roman" w:hAnsi="Times New Roman"/>
          <w:b/>
          <w:color w:val="000000" w:themeColor="text1"/>
          <w:sz w:val="24"/>
        </w:rPr>
      </w:pPr>
      <w:r w:rsidRPr="009703B8">
        <w:rPr>
          <w:rFonts w:ascii="Times New Roman" w:hAnsi="Times New Roman" w:hint="eastAsia"/>
          <w:b/>
          <w:color w:val="000000" w:themeColor="text1"/>
          <w:sz w:val="24"/>
        </w:rPr>
        <w:t>T</w:t>
      </w:r>
      <w:r w:rsidRPr="009703B8">
        <w:rPr>
          <w:rFonts w:ascii="Times New Roman" w:hAnsi="Times New Roman"/>
          <w:b/>
          <w:color w:val="000000" w:themeColor="text1"/>
          <w:sz w:val="24"/>
        </w:rPr>
        <w:t>able S</w:t>
      </w:r>
      <w:r w:rsidR="0041214B">
        <w:rPr>
          <w:rFonts w:ascii="Times New Roman" w:hAnsi="Times New Roman"/>
          <w:b/>
          <w:color w:val="000000" w:themeColor="text1"/>
          <w:sz w:val="24"/>
        </w:rPr>
        <w:t>4</w:t>
      </w:r>
      <w:r w:rsidR="0007090E">
        <w:rPr>
          <w:rFonts w:ascii="Times New Roman" w:hAnsi="Times New Roman" w:hint="eastAsia"/>
          <w:b/>
          <w:color w:val="000000" w:themeColor="text1"/>
          <w:sz w:val="24"/>
        </w:rPr>
        <w:t xml:space="preserve">. </w:t>
      </w:r>
      <w:r w:rsidRPr="0041214B">
        <w:rPr>
          <w:rFonts w:ascii="Times New Roman" w:hAnsi="Times New Roman"/>
          <w:b/>
          <w:color w:val="000000" w:themeColor="text1"/>
          <w:sz w:val="24"/>
        </w:rPr>
        <w:t>Comparison between F</w:t>
      </w:r>
      <w:r w:rsidR="00790393" w:rsidRPr="0041214B">
        <w:rPr>
          <w:rFonts w:ascii="Times New Roman" w:hAnsi="Times New Roman"/>
          <w:b/>
          <w:color w:val="000000" w:themeColor="text1"/>
          <w:sz w:val="24"/>
        </w:rPr>
        <w:t xml:space="preserve">ukuyama </w:t>
      </w:r>
      <w:r w:rsidRPr="0041214B">
        <w:rPr>
          <w:rFonts w:ascii="Times New Roman" w:hAnsi="Times New Roman"/>
          <w:b/>
          <w:color w:val="000000" w:themeColor="text1"/>
          <w:sz w:val="24"/>
        </w:rPr>
        <w:t xml:space="preserve">CMD patients </w:t>
      </w:r>
      <w:r w:rsidR="0041214B" w:rsidRPr="0041214B">
        <w:rPr>
          <w:rFonts w:ascii="Times New Roman" w:hAnsi="Times New Roman"/>
          <w:b/>
          <w:sz w:val="24"/>
        </w:rPr>
        <w:t>with homozygous mutations</w:t>
      </w:r>
      <w:r w:rsidR="0041214B" w:rsidRPr="0041214B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41214B">
        <w:rPr>
          <w:rFonts w:ascii="Times New Roman" w:hAnsi="Times New Roman"/>
          <w:b/>
          <w:color w:val="000000" w:themeColor="text1"/>
          <w:sz w:val="24"/>
        </w:rPr>
        <w:t>and</w:t>
      </w:r>
    </w:p>
    <w:p w14:paraId="696730EC" w14:textId="3AC1A6F2" w:rsidR="00B30A78" w:rsidRPr="0041214B" w:rsidRDefault="00B03309" w:rsidP="0024669B">
      <w:pPr>
        <w:ind w:firstLineChars="420" w:firstLine="1012"/>
        <w:rPr>
          <w:rFonts w:ascii="Times New Roman" w:hAnsi="Times New Roman"/>
          <w:b/>
          <w:color w:val="000000" w:themeColor="text1"/>
          <w:sz w:val="24"/>
        </w:rPr>
      </w:pPr>
      <w:bookmarkStart w:id="0" w:name="_GoBack"/>
      <w:bookmarkEnd w:id="0"/>
      <w:r w:rsidRPr="0041214B">
        <w:rPr>
          <w:rFonts w:ascii="Times New Roman" w:hAnsi="Times New Roman"/>
          <w:b/>
          <w:color w:val="000000" w:themeColor="text1"/>
          <w:sz w:val="24"/>
        </w:rPr>
        <w:t>controls.</w:t>
      </w:r>
    </w:p>
    <w:tbl>
      <w:tblPr>
        <w:tblStyle w:val="af0"/>
        <w:tblpPr w:leftFromText="142" w:rightFromText="142" w:vertAnchor="page" w:horzAnchor="margin" w:tblpY="23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</w:tblGrid>
      <w:tr w:rsidR="0041214B" w:rsidRPr="007A526F" w14:paraId="1EEEF2E1" w14:textId="77777777" w:rsidTr="0041214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82A68" w14:textId="77777777" w:rsidR="0041214B" w:rsidRPr="008D5896" w:rsidRDefault="0041214B" w:rsidP="0041214B">
            <w:pPr>
              <w:widowControl/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8AE1" w14:textId="77777777" w:rsidR="0041214B" w:rsidRPr="008D5896" w:rsidRDefault="0041214B" w:rsidP="0041214B">
            <w:pPr>
              <w:wordWrap w:val="0"/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F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ukuyama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CMD (homo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FD54B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68C3E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79328BF1" w14:textId="77777777" w:rsidTr="0041214B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FE858BC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A10A94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1F80EC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A19734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080DF9EE" w14:textId="77777777" w:rsidTr="0041214B">
        <w:tc>
          <w:tcPr>
            <w:tcW w:w="2410" w:type="dxa"/>
            <w:vAlign w:val="center"/>
          </w:tcPr>
          <w:p w14:paraId="232F93EA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sex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ale/female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34A391E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center"/>
          </w:tcPr>
          <w:p w14:paraId="017E2E30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center"/>
          </w:tcPr>
          <w:p w14:paraId="60BE8555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6EA8D412" w14:textId="77777777" w:rsidTr="0041214B">
        <w:tc>
          <w:tcPr>
            <w:tcW w:w="2410" w:type="dxa"/>
            <w:vAlign w:val="center"/>
          </w:tcPr>
          <w:p w14:paraId="1B39DB8E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mean age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onths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5A8A3FD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53.9</w:t>
            </w:r>
          </w:p>
        </w:tc>
        <w:tc>
          <w:tcPr>
            <w:tcW w:w="1701" w:type="dxa"/>
            <w:vAlign w:val="center"/>
          </w:tcPr>
          <w:p w14:paraId="01A7ECBE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51.0</w:t>
            </w:r>
          </w:p>
        </w:tc>
        <w:tc>
          <w:tcPr>
            <w:tcW w:w="1701" w:type="dxa"/>
            <w:vAlign w:val="center"/>
          </w:tcPr>
          <w:p w14:paraId="2231E19C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5D0949FB" w14:textId="77777777" w:rsidTr="0041214B">
        <w:tc>
          <w:tcPr>
            <w:tcW w:w="2410" w:type="dxa"/>
            <w:vAlign w:val="center"/>
          </w:tcPr>
          <w:p w14:paraId="5DDC96EF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hearing thre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shold &lt; 40dB (ears)</w:t>
            </w:r>
          </w:p>
        </w:tc>
        <w:tc>
          <w:tcPr>
            <w:tcW w:w="1701" w:type="dxa"/>
            <w:vAlign w:val="center"/>
          </w:tcPr>
          <w:p w14:paraId="72972FB4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2D0E0746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0E39DE13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34A1287C" w14:textId="77777777" w:rsidTr="0041214B">
        <w:tc>
          <w:tcPr>
            <w:tcW w:w="2410" w:type="dxa"/>
            <w:vAlign w:val="center"/>
          </w:tcPr>
          <w:p w14:paraId="4867FC2C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wave I latency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s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8420397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2.07 ± 0.24</w:t>
            </w:r>
          </w:p>
        </w:tc>
        <w:tc>
          <w:tcPr>
            <w:tcW w:w="1701" w:type="dxa"/>
            <w:vAlign w:val="center"/>
          </w:tcPr>
          <w:p w14:paraId="7790AF5D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.57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± 0.15 </w:t>
            </w:r>
          </w:p>
        </w:tc>
        <w:tc>
          <w:tcPr>
            <w:tcW w:w="1701" w:type="dxa"/>
            <w:vAlign w:val="center"/>
          </w:tcPr>
          <w:p w14:paraId="04A47820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*</w:t>
            </w:r>
          </w:p>
        </w:tc>
      </w:tr>
      <w:tr w:rsidR="0041214B" w:rsidRPr="007A526F" w14:paraId="4DCE1272" w14:textId="77777777" w:rsidTr="0041214B">
        <w:tc>
          <w:tcPr>
            <w:tcW w:w="2410" w:type="dxa"/>
            <w:vAlign w:val="center"/>
          </w:tcPr>
          <w:p w14:paraId="259AF41E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I amplitude (</w:t>
            </w:r>
            <w:r w:rsidRPr="008D5896">
              <w:rPr>
                <w:rFonts w:ascii="Times" w:eastAsia="ＤＦＰ行書体" w:hAnsi="Times" w:cs="Times"/>
                <w:color w:val="000000"/>
                <w:sz w:val="20"/>
                <w:szCs w:val="20"/>
              </w:rPr>
              <w:t>μ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V)</w:t>
            </w:r>
          </w:p>
        </w:tc>
        <w:tc>
          <w:tcPr>
            <w:tcW w:w="1701" w:type="dxa"/>
            <w:vAlign w:val="center"/>
          </w:tcPr>
          <w:p w14:paraId="4493D8EC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17 ± 0.13</w:t>
            </w:r>
          </w:p>
        </w:tc>
        <w:tc>
          <w:tcPr>
            <w:tcW w:w="1701" w:type="dxa"/>
            <w:vAlign w:val="center"/>
          </w:tcPr>
          <w:p w14:paraId="76F5AE26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11 ± 0.10</w:t>
            </w:r>
          </w:p>
        </w:tc>
        <w:tc>
          <w:tcPr>
            <w:tcW w:w="1701" w:type="dxa"/>
            <w:vAlign w:val="center"/>
          </w:tcPr>
          <w:p w14:paraId="4A26CE88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6648C8B8" w14:textId="77777777" w:rsidTr="0041214B">
        <w:tc>
          <w:tcPr>
            <w:tcW w:w="2410" w:type="dxa"/>
            <w:vAlign w:val="center"/>
          </w:tcPr>
          <w:p w14:paraId="75A66D7D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V latency (ms)</w:t>
            </w:r>
          </w:p>
        </w:tc>
        <w:tc>
          <w:tcPr>
            <w:tcW w:w="1701" w:type="dxa"/>
            <w:vAlign w:val="center"/>
          </w:tcPr>
          <w:p w14:paraId="0CC33898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6.13 ± 0.40</w:t>
            </w:r>
          </w:p>
        </w:tc>
        <w:tc>
          <w:tcPr>
            <w:tcW w:w="1701" w:type="dxa"/>
            <w:vAlign w:val="center"/>
          </w:tcPr>
          <w:p w14:paraId="385ECD27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5.86 ± 0.19</w:t>
            </w:r>
          </w:p>
        </w:tc>
        <w:tc>
          <w:tcPr>
            <w:tcW w:w="1701" w:type="dxa"/>
            <w:vAlign w:val="center"/>
          </w:tcPr>
          <w:p w14:paraId="27F111E8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*</w:t>
            </w:r>
          </w:p>
        </w:tc>
      </w:tr>
      <w:tr w:rsidR="0041214B" w:rsidRPr="007A526F" w14:paraId="653467B2" w14:textId="77777777" w:rsidTr="0041214B">
        <w:tc>
          <w:tcPr>
            <w:tcW w:w="2410" w:type="dxa"/>
            <w:vAlign w:val="center"/>
          </w:tcPr>
          <w:p w14:paraId="11493A13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V amplitude (</w:t>
            </w:r>
            <w:r w:rsidRPr="008D5896">
              <w:rPr>
                <w:rFonts w:ascii="Times" w:eastAsia="ＤＦＰ行書体" w:hAnsi="Times" w:cs="Times"/>
                <w:color w:val="000000"/>
                <w:sz w:val="20"/>
                <w:szCs w:val="20"/>
              </w:rPr>
              <w:t>μ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V)</w:t>
            </w:r>
          </w:p>
        </w:tc>
        <w:tc>
          <w:tcPr>
            <w:tcW w:w="1701" w:type="dxa"/>
            <w:vAlign w:val="center"/>
          </w:tcPr>
          <w:p w14:paraId="4145AEB6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31 ± 0.09</w:t>
            </w:r>
          </w:p>
        </w:tc>
        <w:tc>
          <w:tcPr>
            <w:tcW w:w="1701" w:type="dxa"/>
            <w:vAlign w:val="center"/>
          </w:tcPr>
          <w:p w14:paraId="294C64B8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30 ± 0.14</w:t>
            </w:r>
          </w:p>
        </w:tc>
        <w:tc>
          <w:tcPr>
            <w:tcW w:w="1701" w:type="dxa"/>
            <w:vAlign w:val="center"/>
          </w:tcPr>
          <w:p w14:paraId="72C0B032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538B9618" w14:textId="77777777" w:rsidTr="0041214B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67B097B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interpeak latency I-V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278A26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.06 ± 0.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EBC52B" w14:textId="77777777" w:rsidR="0041214B" w:rsidRPr="008D5896" w:rsidRDefault="0041214B" w:rsidP="0041214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.29 ± 0.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F7FC01" w14:textId="77777777" w:rsidR="0041214B" w:rsidRPr="008D5896" w:rsidRDefault="0041214B" w:rsidP="0041214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1214B" w:rsidRPr="007A526F" w14:paraId="049570CD" w14:textId="77777777" w:rsidTr="0041214B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D09E77E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029F44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A4F362" w14:textId="77777777" w:rsidR="0041214B" w:rsidRPr="008D5896" w:rsidRDefault="0041214B" w:rsidP="0041214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19BDDB" w14:textId="77777777" w:rsidR="0041214B" w:rsidRPr="008D5896" w:rsidRDefault="0041214B" w:rsidP="0041214B">
            <w:pPr>
              <w:ind w:right="400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* </w:t>
            </w:r>
            <w:r w:rsidRPr="00321830">
              <w:rPr>
                <w:rFonts w:ascii="Times" w:eastAsia="游ゴシック" w:hAnsi="Times" w:cs="Times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&lt; 0.05</w:t>
            </w:r>
          </w:p>
        </w:tc>
      </w:tr>
    </w:tbl>
    <w:p w14:paraId="4BE1AC2B" w14:textId="77777777" w:rsidR="00A565F1" w:rsidRDefault="00A565F1" w:rsidP="00326826">
      <w:pPr>
        <w:spacing w:line="200" w:lineRule="exact"/>
        <w:jc w:val="left"/>
        <w:rPr>
          <w:rFonts w:ascii="Times" w:eastAsia="游ゴシック" w:hAnsi="Times" w:cs="Times"/>
          <w:color w:val="000000"/>
          <w:szCs w:val="21"/>
        </w:rPr>
      </w:pPr>
    </w:p>
    <w:p w14:paraId="6BC06587" w14:textId="23E1E1CF" w:rsidR="00AE72CA" w:rsidRDefault="00AE72CA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46A62C76" w14:textId="7004871A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78BFE149" w14:textId="77777777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49F19E36" w14:textId="554F5236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5F11BE3A" w14:textId="46BBA464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279E6AB2" w14:textId="46BBA464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76998CDE" w14:textId="77777777" w:rsidR="00C36A25" w:rsidRPr="00AE72CA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672CB8B3" w14:textId="6A980BD9" w:rsidR="0049637C" w:rsidRDefault="0049637C" w:rsidP="00AE72CA">
      <w:pPr>
        <w:pStyle w:val="EndNoteBibliographyTitle"/>
        <w:jc w:val="both"/>
        <w:rPr>
          <w:color w:val="000000" w:themeColor="text1"/>
          <w:sz w:val="24"/>
        </w:rPr>
      </w:pPr>
    </w:p>
    <w:p w14:paraId="4B5933E2" w14:textId="4CBD10B3" w:rsidR="008D5896" w:rsidRDefault="008D5896" w:rsidP="00C36A25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0C3689E8" w14:textId="77777777" w:rsidR="00F41783" w:rsidRDefault="00F41783" w:rsidP="00C36A25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2BBB41C1" w14:textId="37D0C63C" w:rsidR="00C36A25" w:rsidRPr="00326826" w:rsidRDefault="00326826" w:rsidP="00A20404">
      <w:pPr>
        <w:rPr>
          <w:rFonts w:ascii="Times New Roman" w:hAnsi="Times New Roman"/>
        </w:rPr>
      </w:pPr>
      <w:r w:rsidRPr="00326826">
        <w:rPr>
          <w:rFonts w:ascii="Times New Roman" w:hAnsi="Times New Roman"/>
          <w:sz w:val="24"/>
        </w:rPr>
        <w:t xml:space="preserve">Participant number, sex, mean age, and ABR data were compared between </w:t>
      </w:r>
      <w:r w:rsidR="0041214B" w:rsidRPr="00326826">
        <w:rPr>
          <w:rFonts w:ascii="Times New Roman" w:hAnsi="Times New Roman"/>
          <w:color w:val="000000" w:themeColor="text1"/>
          <w:sz w:val="24"/>
        </w:rPr>
        <w:t>Fukuyama CMD</w:t>
      </w:r>
      <w:r w:rsidR="0041214B" w:rsidRPr="00326826">
        <w:rPr>
          <w:rFonts w:ascii="Times New Roman" w:hAnsi="Times New Roman"/>
          <w:sz w:val="24"/>
        </w:rPr>
        <w:t xml:space="preserve"> patients with homozygous (homo) mutations</w:t>
      </w:r>
      <w:r w:rsidR="0041214B">
        <w:rPr>
          <w:rFonts w:ascii="Times New Roman" w:hAnsi="Times New Roman"/>
          <w:sz w:val="24"/>
        </w:rPr>
        <w:t xml:space="preserve"> and controls.</w:t>
      </w:r>
    </w:p>
    <w:sectPr w:rsidR="00C36A25" w:rsidRPr="00326826" w:rsidSect="00846F50">
      <w:pgSz w:w="12242" w:h="15842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0ECF89" w16cid:durableId="20FF7346"/>
  <w16cid:commentId w16cid:paraId="0F7D594C" w16cid:durableId="20FF7386"/>
  <w16cid:commentId w16cid:paraId="617636CB" w16cid:durableId="20FF7347"/>
  <w16cid:commentId w16cid:paraId="59873D68" w16cid:durableId="20FF73C5"/>
  <w16cid:commentId w16cid:paraId="317698D6" w16cid:durableId="20FF7348"/>
  <w16cid:commentId w16cid:paraId="064B6C4F" w16cid:durableId="20FF73F3"/>
  <w16cid:commentId w16cid:paraId="1D40C537" w16cid:durableId="20FF7349"/>
  <w16cid:commentId w16cid:paraId="47F37E00" w16cid:durableId="20FF7419"/>
  <w16cid:commentId w16cid:paraId="2E44DA89" w16cid:durableId="20FF734A"/>
  <w16cid:commentId w16cid:paraId="2FBDF19F" w16cid:durableId="20FF744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B6B070" w14:textId="77777777" w:rsidR="0027718D" w:rsidRDefault="0027718D" w:rsidP="004F18C4">
      <w:r>
        <w:separator/>
      </w:r>
    </w:p>
  </w:endnote>
  <w:endnote w:type="continuationSeparator" w:id="0">
    <w:p w14:paraId="4998C7F9" w14:textId="77777777" w:rsidR="0027718D" w:rsidRDefault="0027718D" w:rsidP="004F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ＤＦＰ行書体">
    <w:altName w:val="ＭＳ Ｐ明朝"/>
    <w:charset w:val="80"/>
    <w:family w:val="script"/>
    <w:pitch w:val="variable"/>
    <w:sig w:usb0="00000001" w:usb1="08070000" w:usb2="00000010" w:usb3="00000000" w:csb0="0002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657F7E" w14:textId="77777777" w:rsidR="0027718D" w:rsidRDefault="0027718D" w:rsidP="004F18C4">
      <w:r>
        <w:separator/>
      </w:r>
    </w:p>
  </w:footnote>
  <w:footnote w:type="continuationSeparator" w:id="0">
    <w:p w14:paraId="2083A6D8" w14:textId="77777777" w:rsidR="0027718D" w:rsidRDefault="0027718D" w:rsidP="004F1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2MzE3MzcwsDSxMDRV0lEKTi0uzszPAykwrgUAPK4OWCwAAAA="/>
  </w:docVars>
  <w:rsids>
    <w:rsidRoot w:val="00B03309"/>
    <w:rsid w:val="00010E1B"/>
    <w:rsid w:val="00020CE0"/>
    <w:rsid w:val="00026C93"/>
    <w:rsid w:val="00027B4B"/>
    <w:rsid w:val="00035810"/>
    <w:rsid w:val="00035F3D"/>
    <w:rsid w:val="000475F9"/>
    <w:rsid w:val="000510B0"/>
    <w:rsid w:val="000547C7"/>
    <w:rsid w:val="00060FC1"/>
    <w:rsid w:val="0007090E"/>
    <w:rsid w:val="000A6786"/>
    <w:rsid w:val="000B0803"/>
    <w:rsid w:val="000B6E20"/>
    <w:rsid w:val="000B6F8F"/>
    <w:rsid w:val="000C56E1"/>
    <w:rsid w:val="000C7865"/>
    <w:rsid w:val="000D00BE"/>
    <w:rsid w:val="000E4E2E"/>
    <w:rsid w:val="00104858"/>
    <w:rsid w:val="00112A5B"/>
    <w:rsid w:val="00122254"/>
    <w:rsid w:val="00135201"/>
    <w:rsid w:val="00137067"/>
    <w:rsid w:val="00141690"/>
    <w:rsid w:val="00145873"/>
    <w:rsid w:val="00165EF3"/>
    <w:rsid w:val="00182935"/>
    <w:rsid w:val="00187DE7"/>
    <w:rsid w:val="0019738B"/>
    <w:rsid w:val="001B60FC"/>
    <w:rsid w:val="001C1F42"/>
    <w:rsid w:val="001C39FF"/>
    <w:rsid w:val="001D0C80"/>
    <w:rsid w:val="001E5A36"/>
    <w:rsid w:val="001F4CA8"/>
    <w:rsid w:val="00200AEC"/>
    <w:rsid w:val="00202AD9"/>
    <w:rsid w:val="002053FB"/>
    <w:rsid w:val="00211050"/>
    <w:rsid w:val="002157F2"/>
    <w:rsid w:val="00223227"/>
    <w:rsid w:val="00231A86"/>
    <w:rsid w:val="002377EC"/>
    <w:rsid w:val="00244060"/>
    <w:rsid w:val="0024669B"/>
    <w:rsid w:val="002622B7"/>
    <w:rsid w:val="00270883"/>
    <w:rsid w:val="00275EB7"/>
    <w:rsid w:val="0027718D"/>
    <w:rsid w:val="00282CD2"/>
    <w:rsid w:val="00284FA0"/>
    <w:rsid w:val="0028506A"/>
    <w:rsid w:val="00296363"/>
    <w:rsid w:val="002A0858"/>
    <w:rsid w:val="002A5CF2"/>
    <w:rsid w:val="002B4DE4"/>
    <w:rsid w:val="002B549D"/>
    <w:rsid w:val="002B78F2"/>
    <w:rsid w:val="002C08DA"/>
    <w:rsid w:val="002C6E86"/>
    <w:rsid w:val="002D41C9"/>
    <w:rsid w:val="002E41D9"/>
    <w:rsid w:val="002E7476"/>
    <w:rsid w:val="002F07E8"/>
    <w:rsid w:val="002F610E"/>
    <w:rsid w:val="002F629A"/>
    <w:rsid w:val="0030085B"/>
    <w:rsid w:val="00310DF2"/>
    <w:rsid w:val="00320A12"/>
    <w:rsid w:val="00321830"/>
    <w:rsid w:val="00326826"/>
    <w:rsid w:val="00336FB0"/>
    <w:rsid w:val="00337A52"/>
    <w:rsid w:val="003421C2"/>
    <w:rsid w:val="003567E3"/>
    <w:rsid w:val="003823F8"/>
    <w:rsid w:val="00382653"/>
    <w:rsid w:val="003870CA"/>
    <w:rsid w:val="0039794C"/>
    <w:rsid w:val="003A4134"/>
    <w:rsid w:val="003A440A"/>
    <w:rsid w:val="003B0D8C"/>
    <w:rsid w:val="003B64AC"/>
    <w:rsid w:val="003C0ADD"/>
    <w:rsid w:val="003C2886"/>
    <w:rsid w:val="003C63CB"/>
    <w:rsid w:val="003D052B"/>
    <w:rsid w:val="003E21A4"/>
    <w:rsid w:val="003F2FD4"/>
    <w:rsid w:val="003F7C53"/>
    <w:rsid w:val="00405EDC"/>
    <w:rsid w:val="0041214B"/>
    <w:rsid w:val="00426842"/>
    <w:rsid w:val="0044694F"/>
    <w:rsid w:val="00451618"/>
    <w:rsid w:val="004811A9"/>
    <w:rsid w:val="0049637C"/>
    <w:rsid w:val="004B27AC"/>
    <w:rsid w:val="004B53B0"/>
    <w:rsid w:val="004C2922"/>
    <w:rsid w:val="004D34FF"/>
    <w:rsid w:val="004E3788"/>
    <w:rsid w:val="004F18C4"/>
    <w:rsid w:val="004F1EC0"/>
    <w:rsid w:val="004F6496"/>
    <w:rsid w:val="004F72F6"/>
    <w:rsid w:val="004F7E74"/>
    <w:rsid w:val="00512C70"/>
    <w:rsid w:val="00513204"/>
    <w:rsid w:val="00551A69"/>
    <w:rsid w:val="00562AAA"/>
    <w:rsid w:val="005634BC"/>
    <w:rsid w:val="00591314"/>
    <w:rsid w:val="00593AE6"/>
    <w:rsid w:val="005B27E0"/>
    <w:rsid w:val="005B28A3"/>
    <w:rsid w:val="005B2AA4"/>
    <w:rsid w:val="005B33F6"/>
    <w:rsid w:val="005C016F"/>
    <w:rsid w:val="005C6431"/>
    <w:rsid w:val="005D20EF"/>
    <w:rsid w:val="005D414F"/>
    <w:rsid w:val="005D5E7C"/>
    <w:rsid w:val="005E356C"/>
    <w:rsid w:val="005E5AA4"/>
    <w:rsid w:val="005E7310"/>
    <w:rsid w:val="005F20E2"/>
    <w:rsid w:val="00602B67"/>
    <w:rsid w:val="00627BD7"/>
    <w:rsid w:val="00630C7C"/>
    <w:rsid w:val="00644A4A"/>
    <w:rsid w:val="00646823"/>
    <w:rsid w:val="00655FF6"/>
    <w:rsid w:val="00670568"/>
    <w:rsid w:val="0069470D"/>
    <w:rsid w:val="006A2899"/>
    <w:rsid w:val="006B382C"/>
    <w:rsid w:val="006C4863"/>
    <w:rsid w:val="006D2EE1"/>
    <w:rsid w:val="006E1F57"/>
    <w:rsid w:val="006E38DD"/>
    <w:rsid w:val="007165EC"/>
    <w:rsid w:val="007169A6"/>
    <w:rsid w:val="007202A0"/>
    <w:rsid w:val="00720675"/>
    <w:rsid w:val="00727FA2"/>
    <w:rsid w:val="00744C08"/>
    <w:rsid w:val="00746784"/>
    <w:rsid w:val="00746D04"/>
    <w:rsid w:val="007672DB"/>
    <w:rsid w:val="00773A72"/>
    <w:rsid w:val="00774A05"/>
    <w:rsid w:val="00775146"/>
    <w:rsid w:val="00790393"/>
    <w:rsid w:val="00790563"/>
    <w:rsid w:val="0079078C"/>
    <w:rsid w:val="00793CD5"/>
    <w:rsid w:val="007A2EA1"/>
    <w:rsid w:val="007A6ACA"/>
    <w:rsid w:val="007A727F"/>
    <w:rsid w:val="007B5C18"/>
    <w:rsid w:val="007C03B4"/>
    <w:rsid w:val="007C1E52"/>
    <w:rsid w:val="007C35E8"/>
    <w:rsid w:val="007D43BA"/>
    <w:rsid w:val="007E153F"/>
    <w:rsid w:val="008008CF"/>
    <w:rsid w:val="00804333"/>
    <w:rsid w:val="0081399F"/>
    <w:rsid w:val="00814BD2"/>
    <w:rsid w:val="00816A35"/>
    <w:rsid w:val="008228CE"/>
    <w:rsid w:val="00833BE6"/>
    <w:rsid w:val="008436E1"/>
    <w:rsid w:val="008466E8"/>
    <w:rsid w:val="00846F50"/>
    <w:rsid w:val="00850A59"/>
    <w:rsid w:val="0086139C"/>
    <w:rsid w:val="0086204E"/>
    <w:rsid w:val="008769EB"/>
    <w:rsid w:val="00882038"/>
    <w:rsid w:val="0088336B"/>
    <w:rsid w:val="00890F6D"/>
    <w:rsid w:val="008A4D08"/>
    <w:rsid w:val="008B0615"/>
    <w:rsid w:val="008C1D81"/>
    <w:rsid w:val="008C33DE"/>
    <w:rsid w:val="008D3D62"/>
    <w:rsid w:val="008D5896"/>
    <w:rsid w:val="008E56CA"/>
    <w:rsid w:val="0090265E"/>
    <w:rsid w:val="0090560E"/>
    <w:rsid w:val="009071CA"/>
    <w:rsid w:val="0091059B"/>
    <w:rsid w:val="009148B9"/>
    <w:rsid w:val="00917459"/>
    <w:rsid w:val="0092333D"/>
    <w:rsid w:val="00924195"/>
    <w:rsid w:val="00931319"/>
    <w:rsid w:val="0093531B"/>
    <w:rsid w:val="0097674F"/>
    <w:rsid w:val="00981409"/>
    <w:rsid w:val="00986AA8"/>
    <w:rsid w:val="009973FC"/>
    <w:rsid w:val="009A3B4B"/>
    <w:rsid w:val="009B6342"/>
    <w:rsid w:val="009C300E"/>
    <w:rsid w:val="009C7FC3"/>
    <w:rsid w:val="009D1106"/>
    <w:rsid w:val="009D2524"/>
    <w:rsid w:val="009E0FB8"/>
    <w:rsid w:val="009E0FED"/>
    <w:rsid w:val="009E2473"/>
    <w:rsid w:val="009E3DB4"/>
    <w:rsid w:val="009E42AB"/>
    <w:rsid w:val="009F105D"/>
    <w:rsid w:val="009F624C"/>
    <w:rsid w:val="00A003DA"/>
    <w:rsid w:val="00A0470A"/>
    <w:rsid w:val="00A05B05"/>
    <w:rsid w:val="00A10AE1"/>
    <w:rsid w:val="00A20404"/>
    <w:rsid w:val="00A27792"/>
    <w:rsid w:val="00A3778F"/>
    <w:rsid w:val="00A51DDE"/>
    <w:rsid w:val="00A52B1E"/>
    <w:rsid w:val="00A565F1"/>
    <w:rsid w:val="00A6343C"/>
    <w:rsid w:val="00A72791"/>
    <w:rsid w:val="00A74864"/>
    <w:rsid w:val="00A8708F"/>
    <w:rsid w:val="00A972B7"/>
    <w:rsid w:val="00AA2827"/>
    <w:rsid w:val="00AA60E0"/>
    <w:rsid w:val="00AB57A7"/>
    <w:rsid w:val="00AB70CE"/>
    <w:rsid w:val="00AC693B"/>
    <w:rsid w:val="00AC6F39"/>
    <w:rsid w:val="00AD4FD6"/>
    <w:rsid w:val="00AD6516"/>
    <w:rsid w:val="00AD67B4"/>
    <w:rsid w:val="00AE2DC8"/>
    <w:rsid w:val="00AE4F3B"/>
    <w:rsid w:val="00AE72CA"/>
    <w:rsid w:val="00AE759F"/>
    <w:rsid w:val="00AF3C22"/>
    <w:rsid w:val="00B006CF"/>
    <w:rsid w:val="00B01A44"/>
    <w:rsid w:val="00B03309"/>
    <w:rsid w:val="00B12F66"/>
    <w:rsid w:val="00B30A78"/>
    <w:rsid w:val="00B3788D"/>
    <w:rsid w:val="00B458AC"/>
    <w:rsid w:val="00B52F3D"/>
    <w:rsid w:val="00B61C31"/>
    <w:rsid w:val="00B67AC2"/>
    <w:rsid w:val="00B71234"/>
    <w:rsid w:val="00B712B1"/>
    <w:rsid w:val="00B7336B"/>
    <w:rsid w:val="00B76C17"/>
    <w:rsid w:val="00B90E04"/>
    <w:rsid w:val="00B961A5"/>
    <w:rsid w:val="00BB2EFB"/>
    <w:rsid w:val="00BC3086"/>
    <w:rsid w:val="00BC500D"/>
    <w:rsid w:val="00BD14AF"/>
    <w:rsid w:val="00BD625F"/>
    <w:rsid w:val="00BD7D4F"/>
    <w:rsid w:val="00BE4812"/>
    <w:rsid w:val="00BE738D"/>
    <w:rsid w:val="00BF5585"/>
    <w:rsid w:val="00C11A72"/>
    <w:rsid w:val="00C12055"/>
    <w:rsid w:val="00C249A2"/>
    <w:rsid w:val="00C24B0D"/>
    <w:rsid w:val="00C36A25"/>
    <w:rsid w:val="00C43AAC"/>
    <w:rsid w:val="00C50F5D"/>
    <w:rsid w:val="00C56100"/>
    <w:rsid w:val="00C74E60"/>
    <w:rsid w:val="00C81B7D"/>
    <w:rsid w:val="00C84723"/>
    <w:rsid w:val="00C92184"/>
    <w:rsid w:val="00CC6834"/>
    <w:rsid w:val="00CD365C"/>
    <w:rsid w:val="00CE2CE2"/>
    <w:rsid w:val="00CF5EB4"/>
    <w:rsid w:val="00D04B60"/>
    <w:rsid w:val="00D11E41"/>
    <w:rsid w:val="00D23165"/>
    <w:rsid w:val="00D246D5"/>
    <w:rsid w:val="00D2534E"/>
    <w:rsid w:val="00D3257F"/>
    <w:rsid w:val="00D41E29"/>
    <w:rsid w:val="00D422C6"/>
    <w:rsid w:val="00D56D39"/>
    <w:rsid w:val="00D73578"/>
    <w:rsid w:val="00D81240"/>
    <w:rsid w:val="00D84E90"/>
    <w:rsid w:val="00D917D2"/>
    <w:rsid w:val="00DB2C76"/>
    <w:rsid w:val="00DC478B"/>
    <w:rsid w:val="00DE3735"/>
    <w:rsid w:val="00DF77E8"/>
    <w:rsid w:val="00E055D4"/>
    <w:rsid w:val="00E10257"/>
    <w:rsid w:val="00E25636"/>
    <w:rsid w:val="00E4620E"/>
    <w:rsid w:val="00E533E5"/>
    <w:rsid w:val="00E5456B"/>
    <w:rsid w:val="00E667A3"/>
    <w:rsid w:val="00E739B8"/>
    <w:rsid w:val="00E91CF1"/>
    <w:rsid w:val="00E94997"/>
    <w:rsid w:val="00E94DFA"/>
    <w:rsid w:val="00EA4281"/>
    <w:rsid w:val="00EA73EB"/>
    <w:rsid w:val="00EB2397"/>
    <w:rsid w:val="00EB3CC3"/>
    <w:rsid w:val="00EB4094"/>
    <w:rsid w:val="00EC6E41"/>
    <w:rsid w:val="00ED029F"/>
    <w:rsid w:val="00ED0574"/>
    <w:rsid w:val="00ED1670"/>
    <w:rsid w:val="00EF0B07"/>
    <w:rsid w:val="00F07181"/>
    <w:rsid w:val="00F128FE"/>
    <w:rsid w:val="00F208A5"/>
    <w:rsid w:val="00F24278"/>
    <w:rsid w:val="00F41783"/>
    <w:rsid w:val="00F4567E"/>
    <w:rsid w:val="00F611D3"/>
    <w:rsid w:val="00F71E45"/>
    <w:rsid w:val="00F71F8F"/>
    <w:rsid w:val="00F736E0"/>
    <w:rsid w:val="00F77576"/>
    <w:rsid w:val="00FA6498"/>
    <w:rsid w:val="00FB1863"/>
    <w:rsid w:val="00FB6E1D"/>
    <w:rsid w:val="00FC11C9"/>
    <w:rsid w:val="00FC3548"/>
    <w:rsid w:val="00FC4650"/>
    <w:rsid w:val="00FC5941"/>
    <w:rsid w:val="00FD0A0F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9F197E"/>
  <w15:chartTrackingRefBased/>
  <w15:docId w15:val="{068F9D19-C016-4FFF-B91A-87BC7A5D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834"/>
    <w:pPr>
      <w:widowControl w:val="0"/>
      <w:jc w:val="both"/>
    </w:pPr>
    <w:rPr>
      <w:rFonts w:ascii="Century" w:hAnsi="Century" w:cs="Times New Roman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82653"/>
    <w:pPr>
      <w:keepNext/>
      <w:keepLines/>
      <w:spacing w:before="340" w:after="330" w:line="576" w:lineRule="auto"/>
      <w:outlineLvl w:val="0"/>
    </w:pPr>
    <w:rPr>
      <w:rFonts w:ascii="Times New Roman" w:eastAsia="SimSun" w:hAnsi="Times New Roman"/>
      <w:b/>
      <w:kern w:val="44"/>
      <w:sz w:val="44"/>
      <w:lang w:eastAsia="en-US"/>
    </w:rPr>
  </w:style>
  <w:style w:type="paragraph" w:styleId="2">
    <w:name w:val="heading 2"/>
    <w:basedOn w:val="a"/>
    <w:next w:val="a"/>
    <w:link w:val="20"/>
    <w:uiPriority w:val="9"/>
    <w:qFormat/>
    <w:rsid w:val="0038265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CC6834"/>
    <w:rPr>
      <w:rFonts w:ascii="Times New Roman" w:eastAsia="SimSun" w:hAnsi="Times New Roman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qFormat/>
    <w:locked/>
    <w:rsid w:val="00382653"/>
    <w:rPr>
      <w:rFonts w:ascii="Times New Roman" w:eastAsia="SimSun" w:hAnsi="Times New Roman" w:cs="Times New Roman"/>
      <w:sz w:val="20"/>
      <w:szCs w:val="24"/>
    </w:rPr>
  </w:style>
  <w:style w:type="character" w:customStyle="1" w:styleId="10">
    <w:name w:val="見出し 1 (文字)"/>
    <w:basedOn w:val="a0"/>
    <w:link w:val="1"/>
    <w:uiPriority w:val="9"/>
    <w:rsid w:val="00382653"/>
    <w:rPr>
      <w:rFonts w:ascii="Times New Roman" w:eastAsia="SimSun" w:hAnsi="Times New Roman" w:cs="Times New Roman"/>
      <w:b/>
      <w:kern w:val="44"/>
      <w:sz w:val="44"/>
      <w:szCs w:val="24"/>
    </w:rPr>
  </w:style>
  <w:style w:type="character" w:customStyle="1" w:styleId="20">
    <w:name w:val="見出し 2 (文字)"/>
    <w:basedOn w:val="a0"/>
    <w:link w:val="2"/>
    <w:uiPriority w:val="9"/>
    <w:rsid w:val="00382653"/>
    <w:rPr>
      <w:rFonts w:ascii="SimSun" w:eastAsia="SimSun" w:hAnsi="SimSun" w:cs="SimSun"/>
      <w:b/>
      <w:bCs/>
      <w:kern w:val="0"/>
      <w:sz w:val="36"/>
      <w:szCs w:val="36"/>
    </w:rPr>
  </w:style>
  <w:style w:type="character" w:styleId="a3">
    <w:name w:val="Hyperlink"/>
    <w:basedOn w:val="a0"/>
    <w:unhideWhenUsed/>
    <w:qFormat/>
    <w:rsid w:val="0038265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03309"/>
    <w:pPr>
      <w:jc w:val="center"/>
    </w:pPr>
    <w:rPr>
      <w:rFonts w:ascii="Times New Roman" w:hAnsi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B03309"/>
    <w:rPr>
      <w:rFonts w:ascii="Times New Roman" w:eastAsia="ＭＳ 明朝" w:hAnsi="Times New Roman" w:cs="Times New Roman"/>
      <w:noProof/>
      <w:sz w:val="22"/>
      <w:szCs w:val="24"/>
      <w:lang w:eastAsia="ja-JP"/>
    </w:rPr>
  </w:style>
  <w:style w:type="character" w:styleId="a4">
    <w:name w:val="annotation reference"/>
    <w:basedOn w:val="a0"/>
    <w:uiPriority w:val="99"/>
    <w:semiHidden/>
    <w:unhideWhenUsed/>
    <w:rsid w:val="0059131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91314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591314"/>
    <w:rPr>
      <w:rFonts w:ascii="Century" w:eastAsia="ＭＳ 明朝" w:hAnsi="Century" w:cs="Times New Roman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9131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91314"/>
    <w:rPr>
      <w:rFonts w:ascii="Century" w:eastAsia="ＭＳ 明朝" w:hAnsi="Century" w:cs="Times New Roman"/>
      <w:b/>
      <w:bCs/>
      <w:sz w:val="20"/>
      <w:szCs w:val="20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59131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1314"/>
    <w:rPr>
      <w:rFonts w:ascii="Segoe UI" w:eastAsia="ＭＳ 明朝" w:hAnsi="Segoe UI" w:cs="Segoe UI"/>
      <w:sz w:val="18"/>
      <w:szCs w:val="18"/>
      <w:lang w:eastAsia="ja-JP"/>
    </w:rPr>
  </w:style>
  <w:style w:type="paragraph" w:styleId="ab">
    <w:name w:val="Revision"/>
    <w:hidden/>
    <w:uiPriority w:val="99"/>
    <w:semiHidden/>
    <w:rsid w:val="00591314"/>
    <w:rPr>
      <w:rFonts w:ascii="Century" w:hAnsi="Century" w:cs="Times New Roman"/>
      <w:szCs w:val="24"/>
      <w:lang w:eastAsia="ja-JP"/>
    </w:rPr>
  </w:style>
  <w:style w:type="character" w:customStyle="1" w:styleId="EndNoteBibliography0">
    <w:name w:val="EndNote Bibliography (文字)"/>
    <w:basedOn w:val="a0"/>
    <w:rsid w:val="00CC6834"/>
    <w:rPr>
      <w:rFonts w:ascii="Times New Roman" w:eastAsiaTheme="minorEastAsia" w:hAnsi="Times New Roman" w:cs="Times New Roman"/>
      <w:noProof/>
      <w:kern w:val="2"/>
      <w:lang w:eastAsia="ja-JP"/>
    </w:rPr>
  </w:style>
  <w:style w:type="character" w:customStyle="1" w:styleId="st1">
    <w:name w:val="st1"/>
    <w:basedOn w:val="a0"/>
    <w:rsid w:val="006A2899"/>
  </w:style>
  <w:style w:type="paragraph" w:styleId="ac">
    <w:name w:val="header"/>
    <w:basedOn w:val="a"/>
    <w:link w:val="ad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F18C4"/>
    <w:rPr>
      <w:rFonts w:ascii="Century" w:hAnsi="Century" w:cs="Times New Roman"/>
      <w:szCs w:val="24"/>
      <w:lang w:eastAsia="ja-JP"/>
    </w:rPr>
  </w:style>
  <w:style w:type="paragraph" w:styleId="ae">
    <w:name w:val="footer"/>
    <w:basedOn w:val="a"/>
    <w:link w:val="af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F18C4"/>
    <w:rPr>
      <w:rFonts w:ascii="Century" w:hAnsi="Century" w:cs="Times New Roman"/>
      <w:szCs w:val="24"/>
      <w:lang w:eastAsia="ja-JP"/>
    </w:rPr>
  </w:style>
  <w:style w:type="table" w:styleId="af0">
    <w:name w:val="Table Grid"/>
    <w:basedOn w:val="a1"/>
    <w:uiPriority w:val="39"/>
    <w:rsid w:val="005E7310"/>
    <w:rPr>
      <w:rFonts w:eastAsiaTheme="minorEastAsia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4988F-AC4E-4F83-9F7D-D5257C234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ko Ueyama</dc:creator>
  <cp:keywords/>
  <dc:description/>
  <cp:lastModifiedBy>Takehiko Ueyama</cp:lastModifiedBy>
  <cp:revision>6</cp:revision>
  <dcterms:created xsi:type="dcterms:W3CDTF">2020-05-14T14:32:00Z</dcterms:created>
  <dcterms:modified xsi:type="dcterms:W3CDTF">2020-05-14T15:21:00Z</dcterms:modified>
</cp:coreProperties>
</file>